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13B7C2F">
      <w:pPr>
        <w:pStyle w:val="2"/>
        <w:numPr>
          <w:ilvl w:val="0"/>
          <w:numId w:val="0"/>
        </w:numPr>
        <w:tabs>
          <w:tab w:val="clear" w:pos="567"/>
        </w:tabs>
        <w:ind w:leftChars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 xml:space="preserve">1 </w:t>
      </w:r>
      <w:r>
        <w:rPr>
          <w:rFonts w:hint="default"/>
          <w:lang w:val="en-US" w:eastAsia="zh-CN"/>
        </w:rPr>
        <w:t>Table S1</w:t>
      </w:r>
      <w:r>
        <w:rPr>
          <w:rFonts w:hint="eastAsia"/>
          <w:lang w:val="en-US" w:eastAsia="zh-CN"/>
        </w:rPr>
        <w:t xml:space="preserve"> Oxidative balance score (OBS) </w:t>
      </w:r>
      <w:ins w:id="0" w:author="畩♂洣♀埖" w:date="2025-01-10T14:32:31Z">
        <w:r>
          <w:rPr>
            <w:rFonts w:hint="default" w:ascii="Times New Roman" w:hAnsi="Times New Roman" w:eastAsia="宋体" w:cs="Times New Roman"/>
            <w:b/>
            <w:bCs/>
            <w:color w:val="000000"/>
            <w:kern w:val="0"/>
            <w:sz w:val="24"/>
            <w:szCs w:val="24"/>
            <w:lang w:eastAsia="zh-CN"/>
          </w:rPr>
          <w:t>components</w:t>
        </w:r>
      </w:ins>
      <w:r>
        <w:rPr>
          <w:rFonts w:hint="eastAsia"/>
          <w:lang w:val="en-US" w:eastAsia="zh-CN"/>
        </w:rPr>
        <w:t xml:space="preserve"> and score assignment.</w:t>
      </w:r>
    </w:p>
    <w:tbl>
      <w:tblPr>
        <w:tblStyle w:val="20"/>
        <w:tblW w:w="7693" w:type="dxa"/>
        <w:tblInd w:w="108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1180"/>
        <w:gridCol w:w="1012"/>
        <w:gridCol w:w="1721"/>
        <w:gridCol w:w="1210"/>
      </w:tblGrid>
      <w:tr w14:paraId="19E7213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D7E09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OBS components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1FF0F6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Property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9D1D9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EC37F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48CF4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2</w:t>
            </w:r>
          </w:p>
        </w:tc>
      </w:tr>
      <w:tr w14:paraId="5B36D51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693" w:type="dxa"/>
            <w:gridSpan w:val="5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31ED5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Dietary OBS components</w:t>
            </w:r>
          </w:p>
        </w:tc>
      </w:tr>
      <w:tr w14:paraId="5FE70CB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458D84A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Dietary fiber (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0AFF78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6465FC3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10.10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0CD1AF8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0.10-16.31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689DC323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16.31</w:t>
            </w:r>
          </w:p>
        </w:tc>
      </w:tr>
      <w:tr w14:paraId="642915F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72983869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otene (RE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BC7059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582BB85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98.08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3F51F80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98.08-383.50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38FAAD81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383.50</w:t>
            </w:r>
          </w:p>
        </w:tc>
      </w:tr>
      <w:tr w14:paraId="5AE320D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5BF5DD46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Riboflavin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9DF0B7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7D79F9F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1.34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1FE40B9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34-2.02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31E10F5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2.02</w:t>
            </w:r>
          </w:p>
        </w:tc>
      </w:tr>
      <w:tr w14:paraId="16156D6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272FD0B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Niacin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50A2CB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62B81601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14.52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03EDC736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4.52-21.86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5D6ABB8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21.86</w:t>
            </w:r>
          </w:p>
        </w:tc>
      </w:tr>
      <w:tr w14:paraId="127860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17D63A5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Vitamin B6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24946E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1203A26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1.13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79C284D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13-1.77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387F7C8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1.77</w:t>
            </w:r>
          </w:p>
        </w:tc>
      </w:tr>
      <w:tr w14:paraId="37199E4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197928E4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Total folate (mc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762974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6C069FB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251.00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13B870A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51.00-388.96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2F9EC8A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388.96</w:t>
            </w:r>
          </w:p>
        </w:tc>
      </w:tr>
      <w:tr w14:paraId="79A0754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610FBE3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Vitamin B12 (mc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C7EEF2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620D3442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2.22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2BF6E8A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22-4.22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3BFAD173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4.22</w:t>
            </w:r>
          </w:p>
        </w:tc>
      </w:tr>
      <w:tr w14:paraId="548A8A2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71DAEF1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Vitamin C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7403BE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4D6DABE9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38.01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4CC4412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8.01-98.49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2BFDD85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98.49</w:t>
            </w:r>
          </w:p>
        </w:tc>
      </w:tr>
      <w:tr w14:paraId="4957F8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426EFB8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Vitamin E (ATE)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8935EC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6389E5B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4.53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0B25D0A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.53-7.52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44ADEDA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7.52</w:t>
            </w:r>
          </w:p>
        </w:tc>
      </w:tr>
      <w:tr w14:paraId="586E40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1E97A8C6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lcium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C24584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759DC34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499.24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78B6FE2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99.24-849.00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23F537F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849.00</w:t>
            </w:r>
          </w:p>
        </w:tc>
      </w:tr>
      <w:tr w14:paraId="4FB316D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3819B7E1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Magnesium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D87027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5BCB2AF8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187.00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2EA2DE4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87.00-283.43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66D11A03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283.43</w:t>
            </w:r>
          </w:p>
        </w:tc>
      </w:tr>
      <w:tr w14:paraId="70DA19D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1207D692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Zinc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D6663C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7AEA4D3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6.73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30CBFF68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6.73-10.75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5E4E7392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10.75</w:t>
            </w:r>
          </w:p>
        </w:tc>
      </w:tr>
      <w:tr w14:paraId="1D6CECB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5473FF8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opper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E707BE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1EB0B80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0.85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2FF2D40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85-1.28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672A58E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1.28</w:t>
            </w:r>
          </w:p>
        </w:tc>
      </w:tr>
      <w:tr w14:paraId="48667C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08446628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elenium (mc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F2391C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72C8436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67.79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678D42C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67.79-99.50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7590D70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99.50</w:t>
            </w:r>
          </w:p>
        </w:tc>
      </w:tr>
      <w:tr w14:paraId="4A0E07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5CB29578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Total fat (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12427F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67CB190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50.98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0378A9B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50.98-75.79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4CFAC19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75.79</w:t>
            </w:r>
          </w:p>
        </w:tc>
      </w:tr>
      <w:tr w14:paraId="0766A6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 w:val="0"/>
            <w:vAlign w:val="top"/>
          </w:tcPr>
          <w:p w14:paraId="7AAF65F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ron (m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554342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6D2D2F8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9.65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6E1F60F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9.65-14.32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477C8FA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14.32</w:t>
            </w:r>
          </w:p>
        </w:tc>
      </w:tr>
      <w:tr w14:paraId="785C7D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693" w:type="dxa"/>
            <w:gridSpan w:val="5"/>
            <w:shd w:val="clear" w:color="auto" w:fill="auto"/>
            <w:noWrap/>
            <w:vAlign w:val="center"/>
          </w:tcPr>
          <w:p w14:paraId="3662B1D9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Lifestyle OBS components</w:t>
            </w:r>
          </w:p>
        </w:tc>
      </w:tr>
      <w:tr w14:paraId="5DDF913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70" w:type="dxa"/>
            <w:shd w:val="clear" w:color="auto" w:fill="auto"/>
            <w:noWrap w:val="0"/>
            <w:vAlign w:val="top"/>
          </w:tcPr>
          <w:p w14:paraId="385C6C76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Physical activity (MET-minute/week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1D2B6C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740B1AC9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270.00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444C636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70.00-845.71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215249E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845.71</w:t>
            </w:r>
          </w:p>
        </w:tc>
      </w:tr>
      <w:tr w14:paraId="76ED2B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5A66DA6D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lcohol (g/d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BEDC7A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27DD11B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15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7D1B033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-15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2EC84D3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None</w:t>
            </w:r>
          </w:p>
        </w:tc>
      </w:tr>
      <w:tr w14:paraId="473A8AC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shd w:val="clear" w:color="auto" w:fill="auto"/>
            <w:noWrap/>
            <w:vAlign w:val="center"/>
          </w:tcPr>
          <w:p w14:paraId="3CE44EA4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Body mass index (kg/m2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B26FFF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012" w:type="dxa"/>
            <w:shd w:val="clear" w:color="auto" w:fill="auto"/>
            <w:noWrap w:val="0"/>
            <w:vAlign w:val="top"/>
          </w:tcPr>
          <w:p w14:paraId="5E838309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23.74</w:t>
            </w:r>
          </w:p>
        </w:tc>
        <w:tc>
          <w:tcPr>
            <w:tcW w:w="1721" w:type="dxa"/>
            <w:shd w:val="clear" w:color="auto" w:fill="auto"/>
            <w:noWrap w:val="0"/>
            <w:vAlign w:val="top"/>
          </w:tcPr>
          <w:p w14:paraId="070D76C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3.74-28.64</w:t>
            </w:r>
          </w:p>
        </w:tc>
        <w:tc>
          <w:tcPr>
            <w:tcW w:w="1210" w:type="dxa"/>
            <w:shd w:val="clear" w:color="auto" w:fill="auto"/>
            <w:noWrap w:val="0"/>
            <w:vAlign w:val="top"/>
          </w:tcPr>
          <w:p w14:paraId="0646201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28.64</w:t>
            </w:r>
          </w:p>
        </w:tc>
      </w:tr>
      <w:tr w14:paraId="096D1D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084B0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otinine (ng/mL)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EE020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5FB411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≥0.035</w:t>
            </w:r>
          </w:p>
        </w:tc>
        <w:tc>
          <w:tcPr>
            <w:tcW w:w="1721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DF9F1D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035-0.172</w:t>
            </w:r>
          </w:p>
        </w:tc>
        <w:tc>
          <w:tcPr>
            <w:tcW w:w="1210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D1AA73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&lt;0.172</w:t>
            </w:r>
          </w:p>
        </w:tc>
      </w:tr>
    </w:tbl>
    <w:p w14:paraId="73D72EA8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02120374">
      <w:pPr>
        <w:widowControl w:val="0"/>
        <w:spacing w:before="0" w:after="0" w:line="240" w:lineRule="auto"/>
        <w:jc w:val="both"/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OBS: oxidative balance score; A: antioxidant; P: prooxidant; RE: retinol equivalent; ATE: alpha-tocopherol equivalent; MET: metabolic equivalent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畩♂洣♀埖">
    <w15:presenceInfo w15:providerId="WPS Office" w15:userId="31615179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I1Yjg5MjZiNmU1YmYyMzgxNGU4MDdlZjQ4YTA4YW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72B9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E65669"/>
    <w:rsid w:val="0C8C24F7"/>
    <w:rsid w:val="432D3958"/>
    <w:rsid w:val="4B6E0A3F"/>
    <w:rsid w:val="4B6F20E6"/>
    <w:rsid w:val="61AB6D39"/>
    <w:rsid w:val="65143FAD"/>
    <w:rsid w:val="6A10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microsoft.com/office/2011/relationships/people" Target="people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73</Words>
  <Characters>1046</Characters>
  <Lines>6</Lines>
  <Paragraphs>1</Paragraphs>
  <TotalTime>0</TotalTime>
  <ScaleCrop>false</ScaleCrop>
  <LinksUpToDate>false</LinksUpToDate>
  <CharactersWithSpaces>110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畩♂洣♀埖</cp:lastModifiedBy>
  <cp:lastPrinted>2013-10-03T12:51:00Z</cp:lastPrinted>
  <dcterms:modified xsi:type="dcterms:W3CDTF">2025-01-10T06:3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B8EBE696A0A746ADB8AE507296FADC39_12</vt:lpwstr>
  </property>
  <property fmtid="{D5CDD505-2E9C-101B-9397-08002B2CF9AE}" pid="12" name="KSOTemplateDocerSaveRecord">
    <vt:lpwstr>eyJoZGlkIjoiN2I1Yjg5MjZiNmU1YmYyMzgxNGU4MDdlZjQ4YTA4YWQiLCJ1c2VySWQiOiIzMjQxMTUzNzQifQ==</vt:lpwstr>
  </property>
</Properties>
</file>